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BE6" w:rsidRDefault="00756BE6" w:rsidP="00756BE6">
      <w:pPr>
        <w:spacing w:line="480" w:lineRule="auto"/>
        <w:jc w:val="both"/>
        <w:rPr>
          <w:rFonts w:eastAsia="Times New Roman" w:cs="Times New Roman"/>
          <w:lang w:eastAsia="zh-Hans"/>
        </w:rPr>
      </w:pPr>
      <w:r>
        <w:rPr>
          <w:rFonts w:cs="Times New Roman"/>
          <w:lang w:eastAsia="zh-Hans"/>
        </w:rPr>
        <w:t>Supplementary Figure</w:t>
      </w:r>
    </w:p>
    <w:p w:rsidR="00756BE6" w:rsidRDefault="00756BE6" w:rsidP="00756BE6">
      <w:pPr>
        <w:tabs>
          <w:tab w:val="left" w:pos="3319"/>
        </w:tabs>
        <w:spacing w:line="480" w:lineRule="auto"/>
        <w:jc w:val="center"/>
        <w:outlineLvl w:val="0"/>
        <w:rPr>
          <w:rFonts w:cs="Times New Roman"/>
          <w:lang w:eastAsia="zh-Hans"/>
        </w:rPr>
      </w:pPr>
      <w:r>
        <w:rPr>
          <w:rFonts w:cs="Times New Roman"/>
          <w:noProof/>
        </w:rPr>
        <w:drawing>
          <wp:inline distT="0" distB="0" distL="114300" distR="114300" wp14:anchorId="338D71C7" wp14:editId="5452BFCD">
            <wp:extent cx="6120130" cy="2157730"/>
            <wp:effectExtent l="0" t="0" r="1905" b="1905"/>
            <wp:docPr id="3" name="图片 1" descr="图形用户界面, 网站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图形用户界面, 网站&#10;&#10;描述已自动生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157619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756BE6" w:rsidRDefault="00756BE6" w:rsidP="00756BE6">
      <w:pPr>
        <w:tabs>
          <w:tab w:val="left" w:pos="3319"/>
        </w:tabs>
        <w:spacing w:line="480" w:lineRule="auto"/>
        <w:jc w:val="both"/>
        <w:outlineLvl w:val="0"/>
        <w:rPr>
          <w:rFonts w:eastAsia="Times New Roman" w:cs="Times New Roman"/>
        </w:rPr>
      </w:pPr>
      <w:r>
        <w:rPr>
          <w:rFonts w:cs="Times New Roman"/>
          <w:lang w:eastAsia="zh-Hans"/>
        </w:rPr>
        <w:t>Supplementary f</w:t>
      </w:r>
      <w:r>
        <w:rPr>
          <w:rFonts w:eastAsia="Times New Roman" w:cs="Times New Roman"/>
          <w:lang w:eastAsia="zh-Hans"/>
        </w:rPr>
        <w:t xml:space="preserve">igure </w:t>
      </w:r>
      <w:r>
        <w:rPr>
          <w:rFonts w:eastAsia="Times New Roman" w:cs="Times New Roman"/>
          <w:b/>
          <w:bCs/>
        </w:rPr>
        <w:t xml:space="preserve">Morphological changes in the cervix and preterm birth. </w:t>
      </w:r>
      <w:r>
        <w:rPr>
          <w:rFonts w:eastAsia="Times New Roman" w:cs="Times New Roman"/>
        </w:rPr>
        <w:t xml:space="preserve">Transvaginal ultra- sonographic image of a normal cervix that was 4.79 cm long and closed at both the internal and external </w:t>
      </w:r>
      <w:proofErr w:type="spellStart"/>
      <w:r>
        <w:rPr>
          <w:rFonts w:eastAsia="Times New Roman" w:cs="Times New Roman"/>
        </w:rPr>
        <w:t>os</w:t>
      </w:r>
      <w:proofErr w:type="spellEnd"/>
      <w:r>
        <w:rPr>
          <w:rFonts w:eastAsia="Times New Roman" w:cs="Times New Roman"/>
        </w:rPr>
        <w:t xml:space="preserve"> (left image). The PTB cervix is characterized by cervical dilation/funneling, resulting in a Y-shaped cervix with a length of only 2.13 cm (right image).</w:t>
      </w:r>
    </w:p>
    <w:p w:rsidR="00FC3B47" w:rsidRDefault="00FC3B47">
      <w:bookmarkStart w:id="0" w:name="_GoBack"/>
      <w:bookmarkEnd w:id="0"/>
    </w:p>
    <w:sectPr w:rsidR="00FC3B47" w:rsidSect="00DB25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6A71" w:rsidRDefault="00756BE6">
    <w:pPr>
      <w:pStyle w:val="Footer"/>
      <w:rPr>
        <w:color w:val="C00000"/>
        <w:szCs w:val="24"/>
      </w:rPr>
    </w:pPr>
    <w:r>
      <w:rPr>
        <w:noProof/>
        <w:color w:val="C00000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76A9C9E" wp14:editId="00073710">
              <wp:simplePos x="0" y="0"/>
              <wp:positionH relativeFrom="column">
                <wp:posOffset>-93980</wp:posOffset>
              </wp:positionH>
              <wp:positionV relativeFrom="paragraph">
                <wp:posOffset>-43815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:rsidR="00DF6A71" w:rsidRDefault="00756BE6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7.4pt;margin-top:-3.45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" stroked="f">
              <v:textbox style="mso-fit-shape-to-text:t">
                <w:txbxContent>
                  <w:p w:rsidR="00DF6A71" w:rsidRDefault="00756BE6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D8163D" wp14:editId="0FD9E9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F6A71" w:rsidRDefault="00756BE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54DA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DF6A71" w:rsidRDefault="00756BE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54DA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6A71" w:rsidRDefault="00756BE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4FC4A6" wp14:editId="0C37CE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F6A71" w:rsidRDefault="00756BE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54DA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:rsidR="00DF6A71" w:rsidRDefault="00756BE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54DA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6A71" w:rsidRDefault="00756BE6">
    <w:pPr>
      <w:jc w:val="right"/>
      <w:rPr>
        <w:rFonts w:ascii="Times New Roman Bold" w:hAnsi="Times New Roman Bold" w:cs="Times New Roman Bold"/>
        <w:b/>
        <w:bCs/>
      </w:rPr>
    </w:pPr>
    <w:r>
      <w:rPr>
        <w:rFonts w:ascii="Times New Roman Bold" w:hAnsi="Times New Roman Bold" w:cs="Times New Roman Bold"/>
        <w:b/>
        <w:bCs/>
      </w:rPr>
      <w:t xml:space="preserve">Metabolite </w:t>
    </w:r>
    <w:r>
      <w:rPr>
        <w:rFonts w:ascii="Times New Roman Bold" w:hAnsi="Times New Roman Bold" w:cs="Times New Roman Bold" w:hint="eastAsia"/>
        <w:b/>
        <w:bCs/>
        <w:lang w:eastAsia="zh-CN"/>
      </w:rPr>
      <w:t>regulates</w:t>
    </w:r>
    <w:r>
      <w:rPr>
        <w:rFonts w:ascii="Times New Roman Bold" w:hAnsi="Times New Roman Bold" w:cs="Times New Roman Bold"/>
        <w:b/>
        <w:bCs/>
      </w:rPr>
      <w:t xml:space="preserve"> premature cervical ripening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6A71" w:rsidRDefault="00756BE6">
    <w:pPr>
      <w:jc w:val="right"/>
      <w:rPr>
        <w:rFonts w:ascii="Times New Roman Bold" w:hAnsi="Times New Roman Bold" w:cs="Times New Roman Bold"/>
        <w:b/>
        <w:bCs/>
      </w:rPr>
    </w:pPr>
    <w:r>
      <w:rPr>
        <w:rFonts w:ascii="Times New Roman Bold" w:hAnsi="Times New Roman Bold" w:cs="Times New Roman Bold"/>
        <w:b/>
        <w:bCs/>
      </w:rPr>
      <w:t xml:space="preserve">Metabolite </w:t>
    </w:r>
    <w:r>
      <w:rPr>
        <w:rFonts w:ascii="Times New Roman Bold" w:hAnsi="Times New Roman Bold" w:cs="Times New Roman Bold" w:hint="eastAsia"/>
        <w:b/>
        <w:bCs/>
        <w:lang w:eastAsia="zh-CN"/>
      </w:rPr>
      <w:t>regulates</w:t>
    </w:r>
    <w:r>
      <w:rPr>
        <w:rFonts w:ascii="Times New Roman Bold" w:hAnsi="Times New Roman Bold" w:cs="Times New Roman Bold"/>
        <w:b/>
        <w:bCs/>
      </w:rPr>
      <w:t xml:space="preserve"> premature cervical ripening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6A71" w:rsidRDefault="00756BE6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BE6"/>
    <w:rsid w:val="00000001"/>
    <w:rsid w:val="000015CE"/>
    <w:rsid w:val="0000333F"/>
    <w:rsid w:val="00035612"/>
    <w:rsid w:val="0003708F"/>
    <w:rsid w:val="00042DFF"/>
    <w:rsid w:val="000475E3"/>
    <w:rsid w:val="00082603"/>
    <w:rsid w:val="000C004C"/>
    <w:rsid w:val="000D4324"/>
    <w:rsid w:val="000D7016"/>
    <w:rsid w:val="000E00AB"/>
    <w:rsid w:val="000E039D"/>
    <w:rsid w:val="000F46E8"/>
    <w:rsid w:val="00127722"/>
    <w:rsid w:val="00130FBC"/>
    <w:rsid w:val="001369E6"/>
    <w:rsid w:val="0015639C"/>
    <w:rsid w:val="0017790A"/>
    <w:rsid w:val="00186BCD"/>
    <w:rsid w:val="00187821"/>
    <w:rsid w:val="001C0C69"/>
    <w:rsid w:val="001C59A1"/>
    <w:rsid w:val="001D0D24"/>
    <w:rsid w:val="001E2349"/>
    <w:rsid w:val="001F13B2"/>
    <w:rsid w:val="001F495F"/>
    <w:rsid w:val="002013A5"/>
    <w:rsid w:val="0020796F"/>
    <w:rsid w:val="00207BE1"/>
    <w:rsid w:val="00216AAF"/>
    <w:rsid w:val="00224444"/>
    <w:rsid w:val="00247A51"/>
    <w:rsid w:val="00253F6D"/>
    <w:rsid w:val="00283B0A"/>
    <w:rsid w:val="00287CDC"/>
    <w:rsid w:val="002A2588"/>
    <w:rsid w:val="002A41D7"/>
    <w:rsid w:val="002A49C0"/>
    <w:rsid w:val="002B1B83"/>
    <w:rsid w:val="002C2835"/>
    <w:rsid w:val="002E6851"/>
    <w:rsid w:val="002F6E57"/>
    <w:rsid w:val="0032104E"/>
    <w:rsid w:val="00321278"/>
    <w:rsid w:val="00323BC4"/>
    <w:rsid w:val="00326563"/>
    <w:rsid w:val="0034188A"/>
    <w:rsid w:val="00345E0F"/>
    <w:rsid w:val="003533EE"/>
    <w:rsid w:val="00364238"/>
    <w:rsid w:val="00371C17"/>
    <w:rsid w:val="003979DB"/>
    <w:rsid w:val="003A129A"/>
    <w:rsid w:val="003A17EA"/>
    <w:rsid w:val="003B24F9"/>
    <w:rsid w:val="00402668"/>
    <w:rsid w:val="00404497"/>
    <w:rsid w:val="004058C6"/>
    <w:rsid w:val="00450768"/>
    <w:rsid w:val="00456B3B"/>
    <w:rsid w:val="00465CC8"/>
    <w:rsid w:val="0047127A"/>
    <w:rsid w:val="00472DC7"/>
    <w:rsid w:val="004811BA"/>
    <w:rsid w:val="004A6DDC"/>
    <w:rsid w:val="004E79B7"/>
    <w:rsid w:val="0051591A"/>
    <w:rsid w:val="00516E09"/>
    <w:rsid w:val="00522456"/>
    <w:rsid w:val="005237F3"/>
    <w:rsid w:val="00532295"/>
    <w:rsid w:val="00540837"/>
    <w:rsid w:val="005438B2"/>
    <w:rsid w:val="00543EF2"/>
    <w:rsid w:val="005523B0"/>
    <w:rsid w:val="00575763"/>
    <w:rsid w:val="00577929"/>
    <w:rsid w:val="005B0E27"/>
    <w:rsid w:val="005B2AEB"/>
    <w:rsid w:val="005B5CCC"/>
    <w:rsid w:val="005F4C7C"/>
    <w:rsid w:val="0061418A"/>
    <w:rsid w:val="006246ED"/>
    <w:rsid w:val="006374FF"/>
    <w:rsid w:val="006471D3"/>
    <w:rsid w:val="00656D10"/>
    <w:rsid w:val="0069141A"/>
    <w:rsid w:val="006A0B08"/>
    <w:rsid w:val="006A2F18"/>
    <w:rsid w:val="006A5171"/>
    <w:rsid w:val="006B07A9"/>
    <w:rsid w:val="006D4333"/>
    <w:rsid w:val="006E59AA"/>
    <w:rsid w:val="006F4E5A"/>
    <w:rsid w:val="006F74C3"/>
    <w:rsid w:val="007037E8"/>
    <w:rsid w:val="00714145"/>
    <w:rsid w:val="007414B2"/>
    <w:rsid w:val="00742F18"/>
    <w:rsid w:val="00744641"/>
    <w:rsid w:val="00756BE6"/>
    <w:rsid w:val="0077627A"/>
    <w:rsid w:val="007813D7"/>
    <w:rsid w:val="007943E7"/>
    <w:rsid w:val="007B4B22"/>
    <w:rsid w:val="007C16F2"/>
    <w:rsid w:val="007C2E7F"/>
    <w:rsid w:val="007D50A6"/>
    <w:rsid w:val="007D7351"/>
    <w:rsid w:val="007E18C4"/>
    <w:rsid w:val="007F46D0"/>
    <w:rsid w:val="00802C60"/>
    <w:rsid w:val="00804882"/>
    <w:rsid w:val="008201D7"/>
    <w:rsid w:val="00845A21"/>
    <w:rsid w:val="00860B7F"/>
    <w:rsid w:val="00884562"/>
    <w:rsid w:val="00886590"/>
    <w:rsid w:val="00897D84"/>
    <w:rsid w:val="008A67C2"/>
    <w:rsid w:val="008C212F"/>
    <w:rsid w:val="008C48B1"/>
    <w:rsid w:val="008C6D5A"/>
    <w:rsid w:val="008F4333"/>
    <w:rsid w:val="00910DB3"/>
    <w:rsid w:val="00914A90"/>
    <w:rsid w:val="009169C2"/>
    <w:rsid w:val="00925357"/>
    <w:rsid w:val="00925E6D"/>
    <w:rsid w:val="009263F7"/>
    <w:rsid w:val="00935A85"/>
    <w:rsid w:val="00940C2C"/>
    <w:rsid w:val="00941B1A"/>
    <w:rsid w:val="00966618"/>
    <w:rsid w:val="00972C2B"/>
    <w:rsid w:val="009877FF"/>
    <w:rsid w:val="009925D9"/>
    <w:rsid w:val="009A4422"/>
    <w:rsid w:val="009C0231"/>
    <w:rsid w:val="009E3554"/>
    <w:rsid w:val="009F6A3B"/>
    <w:rsid w:val="00A0002C"/>
    <w:rsid w:val="00A108D0"/>
    <w:rsid w:val="00A11FF5"/>
    <w:rsid w:val="00A21372"/>
    <w:rsid w:val="00A22212"/>
    <w:rsid w:val="00A31BF0"/>
    <w:rsid w:val="00A45B0B"/>
    <w:rsid w:val="00A53A5F"/>
    <w:rsid w:val="00A5552B"/>
    <w:rsid w:val="00A82D89"/>
    <w:rsid w:val="00A86870"/>
    <w:rsid w:val="00A90EFF"/>
    <w:rsid w:val="00A95F04"/>
    <w:rsid w:val="00AB1582"/>
    <w:rsid w:val="00AD008E"/>
    <w:rsid w:val="00AD456F"/>
    <w:rsid w:val="00AE5BD4"/>
    <w:rsid w:val="00AF32DB"/>
    <w:rsid w:val="00B00D0C"/>
    <w:rsid w:val="00B216E3"/>
    <w:rsid w:val="00B33AB8"/>
    <w:rsid w:val="00B3791F"/>
    <w:rsid w:val="00B60A89"/>
    <w:rsid w:val="00B70835"/>
    <w:rsid w:val="00B73196"/>
    <w:rsid w:val="00B74C05"/>
    <w:rsid w:val="00BA33A1"/>
    <w:rsid w:val="00BA62E6"/>
    <w:rsid w:val="00BB5ACA"/>
    <w:rsid w:val="00BC619D"/>
    <w:rsid w:val="00BF1040"/>
    <w:rsid w:val="00BF1FC2"/>
    <w:rsid w:val="00BF3C0D"/>
    <w:rsid w:val="00C1088D"/>
    <w:rsid w:val="00C17246"/>
    <w:rsid w:val="00C24A39"/>
    <w:rsid w:val="00C822B9"/>
    <w:rsid w:val="00C86799"/>
    <w:rsid w:val="00CF3EE6"/>
    <w:rsid w:val="00D00CE4"/>
    <w:rsid w:val="00D039F2"/>
    <w:rsid w:val="00D07E90"/>
    <w:rsid w:val="00D1219D"/>
    <w:rsid w:val="00D12A6B"/>
    <w:rsid w:val="00D27D10"/>
    <w:rsid w:val="00D52F4F"/>
    <w:rsid w:val="00D53DBB"/>
    <w:rsid w:val="00D667AB"/>
    <w:rsid w:val="00D67256"/>
    <w:rsid w:val="00D76BCE"/>
    <w:rsid w:val="00D8055B"/>
    <w:rsid w:val="00DA7145"/>
    <w:rsid w:val="00DB203E"/>
    <w:rsid w:val="00DB67C1"/>
    <w:rsid w:val="00DE1F1E"/>
    <w:rsid w:val="00DF2874"/>
    <w:rsid w:val="00E0409A"/>
    <w:rsid w:val="00E25317"/>
    <w:rsid w:val="00E3532A"/>
    <w:rsid w:val="00E364E6"/>
    <w:rsid w:val="00E56E12"/>
    <w:rsid w:val="00E62EA5"/>
    <w:rsid w:val="00E77F44"/>
    <w:rsid w:val="00E8171D"/>
    <w:rsid w:val="00E82255"/>
    <w:rsid w:val="00E828DF"/>
    <w:rsid w:val="00EC7539"/>
    <w:rsid w:val="00ED6AA2"/>
    <w:rsid w:val="00EF30D6"/>
    <w:rsid w:val="00F07129"/>
    <w:rsid w:val="00F106F2"/>
    <w:rsid w:val="00F153D5"/>
    <w:rsid w:val="00F211EF"/>
    <w:rsid w:val="00F22EC2"/>
    <w:rsid w:val="00F27682"/>
    <w:rsid w:val="00F32F6D"/>
    <w:rsid w:val="00F52F9D"/>
    <w:rsid w:val="00F5631A"/>
    <w:rsid w:val="00F56510"/>
    <w:rsid w:val="00F6175C"/>
    <w:rsid w:val="00F633CF"/>
    <w:rsid w:val="00F65770"/>
    <w:rsid w:val="00F66461"/>
    <w:rsid w:val="00F71D1C"/>
    <w:rsid w:val="00F73E78"/>
    <w:rsid w:val="00F77601"/>
    <w:rsid w:val="00F7765B"/>
    <w:rsid w:val="00F80CB5"/>
    <w:rsid w:val="00F951D1"/>
    <w:rsid w:val="00FC3B47"/>
    <w:rsid w:val="00FC6C03"/>
    <w:rsid w:val="00FD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BE6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756BE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756BE6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qFormat/>
    <w:rsid w:val="00756BE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56BE6"/>
    <w:rPr>
      <w:rFonts w:ascii="Times New Roman" w:hAnsi="Times New Roman"/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BE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B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BE6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756BE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756BE6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qFormat/>
    <w:rsid w:val="00756BE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56BE6"/>
    <w:rPr>
      <w:rFonts w:ascii="Times New Roman" w:hAnsi="Times New Roman"/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BE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B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Marcilone</dc:creator>
  <cp:lastModifiedBy>Maria Teresa Marcilone</cp:lastModifiedBy>
  <cp:revision>1</cp:revision>
  <dcterms:created xsi:type="dcterms:W3CDTF">2022-09-01T07:32:00Z</dcterms:created>
  <dcterms:modified xsi:type="dcterms:W3CDTF">2022-09-01T07:32:00Z</dcterms:modified>
</cp:coreProperties>
</file>